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495"/>
        <w:gridCol w:w="1823"/>
        <w:gridCol w:w="2836"/>
      </w:tblGrid>
      <w:tr w:rsidR="001C3BF9" w:rsidRPr="002E16AC" w:rsidTr="0010602C"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F9" w:rsidRPr="00B90653" w:rsidRDefault="001C3BF9" w:rsidP="0010602C">
            <w:pPr>
              <w:tabs>
                <w:tab w:val="left" w:pos="1995"/>
              </w:tabs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bookmarkStart w:id="0" w:name="_GoBack"/>
            <w:bookmarkEnd w:id="0"/>
            <w:r w:rsidRPr="00B90653">
              <w:rPr>
                <w:rFonts w:cs="Times New Roman"/>
              </w:rPr>
              <w:t>Adverse events</w:t>
            </w:r>
            <w:r w:rsidRPr="00B90653">
              <w:rPr>
                <w:rFonts w:cs="Times New Roman"/>
              </w:rPr>
              <w:tab/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F9" w:rsidRPr="00B90653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B90653">
              <w:rPr>
                <w:rFonts w:cs="Times New Roman"/>
              </w:rPr>
              <w:t>Overall, n (%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F9" w:rsidRPr="00B90653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B90653">
              <w:rPr>
                <w:rFonts w:cs="Times New Roman"/>
              </w:rPr>
              <w:t>Dasatinib-related, n (%)</w:t>
            </w:r>
          </w:p>
        </w:tc>
      </w:tr>
      <w:tr w:rsidR="001C3BF9" w:rsidRPr="002E16AC" w:rsidTr="0010602C">
        <w:tc>
          <w:tcPr>
            <w:tcW w:w="3495" w:type="dxa"/>
            <w:tcBorders>
              <w:top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 xml:space="preserve">Any </w:t>
            </w:r>
            <w:r>
              <w:rPr>
                <w:rFonts w:cs="Times New Roman"/>
              </w:rPr>
              <w:t>adverse event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31 (100)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24 (77.4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Diarrhe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2 (38.7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Fatigue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2 (38.7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Constipation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8 (25.8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Nause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8 (25.8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Vomiting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8 (25.8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Cough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8 (25.8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Headache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8 (25.8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5 (16.1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Peripheral edem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6 (19.4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6 (19.4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Rash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6 (19.4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2 (6.5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Anemi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6 (19.4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Dyspne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5 (16.1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2 (6.5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Arthralgi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5 (16.1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Del="003414C4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Insomnia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5 (16.1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0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Pleural effusion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3 (9.7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Skin ulcer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0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Sinusitis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0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Upper respiratory tract  infection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0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Urinary tract infection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Dizziness</w:t>
            </w:r>
          </w:p>
        </w:tc>
        <w:tc>
          <w:tcPr>
            <w:tcW w:w="1823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1 (3.2)</w:t>
            </w:r>
          </w:p>
        </w:tc>
      </w:tr>
      <w:tr w:rsidR="001C3BF9" w:rsidRPr="002E16AC" w:rsidTr="0010602C">
        <w:tc>
          <w:tcPr>
            <w:tcW w:w="3495" w:type="dxa"/>
            <w:tcBorders>
              <w:bottom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</w:rPr>
            </w:pPr>
            <w:r w:rsidRPr="002E16AC">
              <w:rPr>
                <w:rFonts w:cs="Times New Roman"/>
              </w:rPr>
              <w:t>Depression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4 (12.9)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</w:tcPr>
          <w:p w:rsidR="001C3BF9" w:rsidRPr="002E16AC" w:rsidRDefault="001C3BF9" w:rsidP="0010602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2E16AC">
              <w:rPr>
                <w:rFonts w:cs="Times New Roman"/>
              </w:rPr>
              <w:t>0</w:t>
            </w:r>
          </w:p>
        </w:tc>
      </w:tr>
    </w:tbl>
    <w:p w:rsidR="00B64C85" w:rsidRDefault="00B90653"/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F9"/>
    <w:rsid w:val="00000819"/>
    <w:rsid w:val="000A728B"/>
    <w:rsid w:val="001C3BF9"/>
    <w:rsid w:val="002D0976"/>
    <w:rsid w:val="008658ED"/>
    <w:rsid w:val="009228ED"/>
    <w:rsid w:val="00945A1D"/>
    <w:rsid w:val="00A538A4"/>
    <w:rsid w:val="00AC1C3C"/>
    <w:rsid w:val="00B10F1F"/>
    <w:rsid w:val="00B6364E"/>
    <w:rsid w:val="00B71AAE"/>
    <w:rsid w:val="00B90653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BF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BF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2</cp:revision>
  <dcterms:created xsi:type="dcterms:W3CDTF">2016-08-02T19:54:00Z</dcterms:created>
  <dcterms:modified xsi:type="dcterms:W3CDTF">2016-08-02T20:20:00Z</dcterms:modified>
</cp:coreProperties>
</file>